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5743D02" w14:textId="77777777" w:rsidR="0023677F" w:rsidRDefault="0023677F" w:rsidP="0023677F">
      <w:r>
        <w:rPr>
          <w:noProof/>
        </w:rPr>
        <w:drawing>
          <wp:inline distT="0" distB="0" distL="0" distR="0" wp14:anchorId="2A53066B" wp14:editId="156C38A2">
            <wp:extent cx="4819650" cy="8763000"/>
            <wp:effectExtent l="0" t="0" r="0" b="0"/>
            <wp:docPr id="1984065816" name="Picture 1" descr="A collage of images of bacteria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84065816" name="Picture 1" descr="A collage of images of bacteria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19650" cy="8763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7553F89" w14:textId="77777777" w:rsidR="0023677F" w:rsidRDefault="0023677F" w:rsidP="0023677F">
      <w:pPr>
        <w:rPr>
          <w:b/>
          <w:bCs/>
        </w:rPr>
      </w:pPr>
      <w:r w:rsidRPr="002E7B5E">
        <w:rPr>
          <w:b/>
          <w:bCs/>
        </w:rPr>
        <w:lastRenderedPageBreak/>
        <w:t xml:space="preserve">Supplementary Figure 6 – Extended Hyperion data shows fragmented ECM deposition in </w:t>
      </w:r>
      <w:r w:rsidRPr="002E7B5E">
        <w:rPr>
          <w:b/>
          <w:bCs/>
          <w:i/>
          <w:iCs/>
        </w:rPr>
        <w:t>Sox9</w:t>
      </w:r>
      <w:r w:rsidRPr="002E7B5E">
        <w:rPr>
          <w:b/>
          <w:bCs/>
        </w:rPr>
        <w:t xml:space="preserve"> deficient animals</w:t>
      </w:r>
    </w:p>
    <w:p w14:paraId="3C733207" w14:textId="77777777" w:rsidR="0023677F" w:rsidRDefault="0023677F" w:rsidP="0023677F">
      <w:r>
        <w:t xml:space="preserve">Representative Hyperion imaging mass cytometer images taken from the liver of naïve WT (n=2) and KO (n=2) and </w:t>
      </w:r>
      <w:r>
        <w:rPr>
          <w:i/>
          <w:iCs/>
        </w:rPr>
        <w:t xml:space="preserve">S. mansoni </w:t>
      </w:r>
      <w:r>
        <w:t>infected WT (n=2) and KO (n=2) mice. Images taken from egg-containing or egg-free zones. Staining for the indicated markers in the colours shown.</w:t>
      </w:r>
    </w:p>
    <w:p w14:paraId="4039BF35" w14:textId="77777777" w:rsidR="0023677F" w:rsidRDefault="0023677F"/>
    <w:sectPr w:rsidR="0023677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677F"/>
    <w:rsid w:val="001E7A1E"/>
    <w:rsid w:val="002367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6603AF"/>
  <w15:chartTrackingRefBased/>
  <w15:docId w15:val="{F80C9D2B-3382-4682-8139-B8D2D6D438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3677F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3677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3677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3677F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3677F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3677F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3677F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3677F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3677F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3677F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3677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3677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3677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3677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3677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3677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3677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3677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3677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3677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3677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3677F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3677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3677F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3677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3677F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3677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3677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3677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3677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6</Words>
  <Characters>320</Characters>
  <Application>Microsoft Office Word</Application>
  <DocSecurity>0</DocSecurity>
  <Lines>2</Lines>
  <Paragraphs>1</Paragraphs>
  <ScaleCrop>false</ScaleCrop>
  <Company>University of Manchester</Company>
  <LinksUpToDate>false</LinksUpToDate>
  <CharactersWithSpaces>3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liot Jokl</dc:creator>
  <cp:keywords/>
  <dc:description/>
  <cp:lastModifiedBy>Elliot Jokl</cp:lastModifiedBy>
  <cp:revision>1</cp:revision>
  <dcterms:created xsi:type="dcterms:W3CDTF">2025-05-06T10:58:00Z</dcterms:created>
  <dcterms:modified xsi:type="dcterms:W3CDTF">2025-05-06T10:58:00Z</dcterms:modified>
</cp:coreProperties>
</file>